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FD596C" w:rsidRDefault="00FD596C">
      <w:pPr>
        <w:pStyle w:val="normal0"/>
      </w:pPr>
    </w:p>
    <w:p w:rsidR="00FD596C" w:rsidRDefault="00493DFE">
      <w:pPr>
        <w:pStyle w:val="normal0"/>
        <w:spacing w:after="0" w:line="480" w:lineRule="auto"/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terial S2</w:t>
      </w:r>
    </w:p>
    <w:p w:rsidR="00FD596C" w:rsidRDefault="00FD596C">
      <w:pPr>
        <w:pStyle w:val="normal0"/>
      </w:pPr>
    </w:p>
    <w:tbl>
      <w:tblPr>
        <w:tblStyle w:val="a"/>
        <w:tblW w:w="14014" w:type="dxa"/>
        <w:tblInd w:w="-15" w:type="dxa"/>
        <w:tblLayout w:type="fixed"/>
        <w:tblLook w:val="0400"/>
      </w:tblPr>
      <w:tblGrid>
        <w:gridCol w:w="4410"/>
        <w:gridCol w:w="992"/>
        <w:gridCol w:w="1276"/>
        <w:gridCol w:w="827"/>
        <w:gridCol w:w="754"/>
        <w:gridCol w:w="813"/>
        <w:gridCol w:w="842"/>
        <w:gridCol w:w="962"/>
        <w:gridCol w:w="783"/>
        <w:gridCol w:w="1163"/>
        <w:gridCol w:w="1192"/>
      </w:tblGrid>
      <w:tr w:rsidR="00FD596C">
        <w:trPr>
          <w:trHeight w:val="300"/>
        </w:trPr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D596C" w:rsidRDefault="00FD596C">
            <w:pPr>
              <w:pStyle w:val="normal0"/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bufoniu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chaquensis</w:t>
            </w:r>
            <w:proofErr w:type="spellEnd"/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elenae</w:t>
            </w:r>
            <w:proofErr w:type="spellEnd"/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fuscus</w:t>
            </w:r>
            <w:proofErr w:type="spellEnd"/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gracilis</w:t>
            </w:r>
            <w:proofErr w:type="spellEnd"/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laticeps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latinasus</w:t>
            </w:r>
            <w:proofErr w:type="spellEnd"/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latrans</w:t>
            </w:r>
            <w:proofErr w:type="spellEnd"/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mystacinu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podicipinus</w:t>
            </w:r>
            <w:proofErr w:type="spellEnd"/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lto Paraná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.96*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44</w:t>
            </w:r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45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9.89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29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.64*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2.25*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Amazon-Orinoco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ribb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ngrov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pure-Villavicenci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raucari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raya and Pari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xer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crub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a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restingas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ah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as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ah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interi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Ben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vann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74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oliv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oliv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Yungas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78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ating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ating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Enclave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ampos Rupestre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vann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que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tatumb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auca Valle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auca Valle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entral Americ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d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puna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d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we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puna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Cerrado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4.39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1.51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1.17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9.64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5.84*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iquita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11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Chocó-Dari</w:t>
            </w:r>
            <w:r>
              <w:rPr>
                <w:rFonts w:ascii="Times New Roman" w:eastAsia="Times New Roman" w:hAnsi="Times New Roman" w:cs="Times New Roman"/>
                <w:b/>
              </w:rPr>
              <w:t>én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rdillera La Cos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rdillera Orien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Chaco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0.2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5.62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0.99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.55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98.92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3.04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1.24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8.18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2.35*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astern Cordillera re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naman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Espinal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.78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8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uajira-Barranquill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xer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crub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uian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reshwa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wam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uian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ighlan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uian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uian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iedm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owl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uian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vann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urup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zeß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onte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um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Chaco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0.2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1.03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7.62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4.61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7.43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3.04*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um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Pampas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.22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1.51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quito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ze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sthmian-Atlan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Japu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olimo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-Negr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Jurua-Pu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a Cos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xer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hrubland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Lar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alc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ess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till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Llanos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onte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adeira-Tapajó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55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agdalena Valle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agdalena Valle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Magdalen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Urabá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aracaib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rajó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ze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ranha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abaþ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ato Gross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eas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soameric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ulf-Caribb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ngrov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onte Aleg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ze</w:t>
            </w:r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ap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egro-Branc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rtheast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restingas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d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páramo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rthwest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d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Orinoco Del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wam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Orinoc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wetland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naman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Pantanal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.33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ntepui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ragua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xer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crub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araná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lood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vann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ty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Valle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ernambuc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as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ernambuco interi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eruv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Yungas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Pu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ze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u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-Madeir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io Negr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mpinaran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anta Mar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erra do Ma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as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in· Valle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bookmarkStart w:id="0" w:name="_gjdgxs" w:colFirst="0" w:colLast="0"/>
            <w:bookmarkEnd w:id="0"/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olimoes-Japu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outh Americ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cif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ngrov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d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tepp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d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Yungas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ngrov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sopotam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vann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outhwe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maz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.73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Tapajós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Xing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Tocantins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inda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rinidad and Tobag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Uatuma-Trombet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Ucayal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Uruguay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vann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.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4.86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9.05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6.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.29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enezuel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nde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nt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Western Ecuad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Xing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-Tocantins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ragua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FD596C">
        <w:trPr>
          <w:trHeight w:val="300"/>
        </w:trPr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FD596C" w:rsidRDefault="00493DFE">
            <w:pPr>
              <w:pStyle w:val="normal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</w:tr>
    </w:tbl>
    <w:p w:rsidR="00FD596C" w:rsidRDefault="00FD596C">
      <w:pPr>
        <w:pStyle w:val="normal0"/>
      </w:pPr>
    </w:p>
    <w:sectPr w:rsidR="00FD596C" w:rsidSect="00FD596C">
      <w:pgSz w:w="16838" w:h="11906"/>
      <w:pgMar w:top="1701" w:right="1417" w:bottom="1701" w:left="1417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/>
  <w:defaultTabStop w:val="720"/>
  <w:hyphenationZone w:val="425"/>
  <w:characterSpacingControl w:val="doNotCompress"/>
  <w:compat/>
  <w:rsids>
    <w:rsidRoot w:val="00FD596C"/>
    <w:rsid w:val="00493DFE"/>
    <w:rsid w:val="00FD5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0"/>
    <w:next w:val="normal0"/>
    <w:rsid w:val="00FD596C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rsid w:val="00FD596C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rsid w:val="00FD596C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rsid w:val="00FD596C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tulo5">
    <w:name w:val="heading 5"/>
    <w:basedOn w:val="normal0"/>
    <w:next w:val="normal0"/>
    <w:rsid w:val="00FD596C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0"/>
    <w:next w:val="normal0"/>
    <w:rsid w:val="00FD596C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FD596C"/>
  </w:style>
  <w:style w:type="table" w:customStyle="1" w:styleId="TableNormal">
    <w:name w:val="Table Normal"/>
    <w:rsid w:val="00FD596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FD596C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tulo">
    <w:name w:val="Subtitle"/>
    <w:basedOn w:val="normal0"/>
    <w:next w:val="normal0"/>
    <w:rsid w:val="00FD596C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D596C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1</Words>
  <Characters>6551</Characters>
  <Application>Microsoft Office Word</Application>
  <DocSecurity>0</DocSecurity>
  <Lines>54</Lines>
  <Paragraphs>15</Paragraphs>
  <ScaleCrop>false</ScaleCrop>
  <Company/>
  <LinksUpToDate>false</LinksUpToDate>
  <CharactersWithSpaces>7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 ponssa</dc:creator>
  <cp:lastModifiedBy>MLP</cp:lastModifiedBy>
  <cp:revision>2</cp:revision>
  <dcterms:created xsi:type="dcterms:W3CDTF">2016-09-05T18:13:00Z</dcterms:created>
  <dcterms:modified xsi:type="dcterms:W3CDTF">2016-09-05T18:13:00Z</dcterms:modified>
</cp:coreProperties>
</file>